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6ACE" w:rsidRDefault="00876ACE"/>
    <w:tbl>
      <w:tblPr>
        <w:tblStyle w:val="TableGrid"/>
        <w:tblW w:w="98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0"/>
        <w:gridCol w:w="1996"/>
        <w:gridCol w:w="2667"/>
        <w:gridCol w:w="1314"/>
      </w:tblGrid>
      <w:tr w:rsidR="00876ACE" w:rsidRPr="001220A4" w:rsidTr="00EA147C">
        <w:trPr>
          <w:trHeight w:val="415"/>
          <w:jc w:val="center"/>
        </w:trPr>
        <w:tc>
          <w:tcPr>
            <w:tcW w:w="980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76ACE" w:rsidRPr="003479A8" w:rsidRDefault="00876ACE" w:rsidP="00EA147C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479A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Table </w:t>
            </w:r>
            <w:r w:rsidR="00EE284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1</w:t>
            </w:r>
            <w:r w:rsidRPr="003479A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Clinical characteristics of </w:t>
            </w:r>
            <w:r w:rsidRPr="003479A8"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Cs w:val="21"/>
              </w:rPr>
              <w:t xml:space="preserve">the SLE patients and controls. </w:t>
            </w:r>
          </w:p>
        </w:tc>
      </w:tr>
      <w:tr w:rsidR="00876ACE" w:rsidRPr="001220A4" w:rsidTr="00EA147C">
        <w:trPr>
          <w:trHeight w:val="415"/>
          <w:jc w:val="center"/>
        </w:trPr>
        <w:tc>
          <w:tcPr>
            <w:tcW w:w="3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ACE" w:rsidRPr="003479A8" w:rsidRDefault="00876ACE" w:rsidP="00EA147C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479A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haracteristics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ACE" w:rsidRPr="003479A8" w:rsidRDefault="00876ACE" w:rsidP="00EA147C">
            <w:pPr>
              <w:widowControl/>
              <w:ind w:firstLineChars="245" w:firstLine="517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479A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LE</w:t>
            </w:r>
          </w:p>
          <w:p w:rsidR="00876ACE" w:rsidRPr="003479A8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479A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=312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 </w:t>
            </w:r>
            <w:r w:rsidRPr="003479A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%)</w:t>
            </w: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ACE" w:rsidRPr="001220A4" w:rsidRDefault="00876ACE" w:rsidP="00EA147C">
            <w:pPr>
              <w:widowControl/>
              <w:ind w:firstLineChars="392" w:firstLine="826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ontrols</w:t>
            </w:r>
          </w:p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=396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 </w:t>
            </w:r>
            <w:r w:rsidRPr="001220A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%)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 xml:space="preserve">P </w:t>
            </w:r>
          </w:p>
        </w:tc>
      </w:tr>
      <w:tr w:rsidR="00876ACE" w:rsidRPr="001220A4" w:rsidTr="00EA147C">
        <w:trPr>
          <w:trHeight w:val="395"/>
          <w:jc w:val="center"/>
        </w:trPr>
        <w:tc>
          <w:tcPr>
            <w:tcW w:w="3830" w:type="dxa"/>
            <w:tcBorders>
              <w:top w:val="single" w:sz="4" w:space="0" w:color="auto"/>
            </w:tcBorders>
            <w:vAlign w:val="center"/>
          </w:tcPr>
          <w:p w:rsidR="00876ACE" w:rsidRPr="001220A4" w:rsidRDefault="00876ACE" w:rsidP="00EA14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Age(median, years)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OLE_LINK167"/>
            <w:bookmarkStart w:id="1" w:name="OLE_LINK168"/>
            <w:bookmarkStart w:id="2" w:name="OLE_LINK173"/>
            <w:bookmarkStart w:id="3" w:name="OLE_LINK174"/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37.86±13.0</w:t>
            </w:r>
            <w:bookmarkEnd w:id="0"/>
            <w:bookmarkEnd w:id="1"/>
            <w:bookmarkEnd w:id="2"/>
            <w:bookmarkEnd w:id="3"/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667" w:type="dxa"/>
            <w:tcBorders>
              <w:top w:val="single" w:sz="4" w:space="0" w:color="auto"/>
            </w:tcBorders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39.48±12.10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0.087</w:t>
            </w:r>
          </w:p>
        </w:tc>
      </w:tr>
      <w:tr w:rsidR="00876ACE" w:rsidRPr="001220A4" w:rsidTr="00EA147C">
        <w:trPr>
          <w:trHeight w:val="395"/>
          <w:jc w:val="center"/>
        </w:trPr>
        <w:tc>
          <w:tcPr>
            <w:tcW w:w="3830" w:type="dxa"/>
            <w:vAlign w:val="center"/>
          </w:tcPr>
          <w:p w:rsidR="00876ACE" w:rsidRPr="001220A4" w:rsidRDefault="00876ACE" w:rsidP="00EA14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Male/Female</w:t>
            </w:r>
          </w:p>
        </w:tc>
        <w:tc>
          <w:tcPr>
            <w:tcW w:w="1996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62(19.9)/250(80.1)</w:t>
            </w:r>
          </w:p>
        </w:tc>
        <w:tc>
          <w:tcPr>
            <w:tcW w:w="2667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98(24.7)/298(75.3)</w:t>
            </w:r>
          </w:p>
        </w:tc>
        <w:tc>
          <w:tcPr>
            <w:tcW w:w="1314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0.124</w:t>
            </w:r>
          </w:p>
        </w:tc>
      </w:tr>
      <w:tr w:rsidR="00876ACE" w:rsidRPr="001220A4" w:rsidTr="00EA147C">
        <w:trPr>
          <w:trHeight w:val="395"/>
          <w:jc w:val="center"/>
        </w:trPr>
        <w:tc>
          <w:tcPr>
            <w:tcW w:w="3830" w:type="dxa"/>
            <w:vAlign w:val="center"/>
          </w:tcPr>
          <w:p w:rsidR="00876ACE" w:rsidRPr="001220A4" w:rsidRDefault="00876ACE" w:rsidP="00EA14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Malar rash</w:t>
            </w:r>
          </w:p>
        </w:tc>
        <w:tc>
          <w:tcPr>
            <w:tcW w:w="1996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94(30.1)</w:t>
            </w:r>
          </w:p>
        </w:tc>
        <w:tc>
          <w:tcPr>
            <w:tcW w:w="2667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14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876ACE" w:rsidRPr="001220A4" w:rsidTr="00EA147C">
        <w:trPr>
          <w:trHeight w:val="415"/>
          <w:jc w:val="center"/>
        </w:trPr>
        <w:tc>
          <w:tcPr>
            <w:tcW w:w="3830" w:type="dxa"/>
            <w:vAlign w:val="center"/>
          </w:tcPr>
          <w:p w:rsidR="00876ACE" w:rsidRPr="001220A4" w:rsidRDefault="00876ACE" w:rsidP="00EA14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hotosensitivity </w:t>
            </w:r>
          </w:p>
        </w:tc>
        <w:tc>
          <w:tcPr>
            <w:tcW w:w="1996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175(56.1)</w:t>
            </w:r>
          </w:p>
        </w:tc>
        <w:tc>
          <w:tcPr>
            <w:tcW w:w="2667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14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876ACE" w:rsidRPr="001220A4" w:rsidTr="00EA147C">
        <w:trPr>
          <w:trHeight w:val="395"/>
          <w:jc w:val="center"/>
        </w:trPr>
        <w:tc>
          <w:tcPr>
            <w:tcW w:w="3830" w:type="dxa"/>
            <w:vAlign w:val="center"/>
          </w:tcPr>
          <w:p w:rsidR="00876ACE" w:rsidRPr="001220A4" w:rsidRDefault="00876ACE" w:rsidP="00EA14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eucopenia </w:t>
            </w:r>
          </w:p>
        </w:tc>
        <w:tc>
          <w:tcPr>
            <w:tcW w:w="1996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194(62.2)</w:t>
            </w:r>
          </w:p>
        </w:tc>
        <w:tc>
          <w:tcPr>
            <w:tcW w:w="2667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14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876ACE" w:rsidRPr="001220A4" w:rsidTr="00EA147C">
        <w:trPr>
          <w:trHeight w:val="415"/>
          <w:jc w:val="center"/>
        </w:trPr>
        <w:tc>
          <w:tcPr>
            <w:tcW w:w="3830" w:type="dxa"/>
            <w:vAlign w:val="center"/>
          </w:tcPr>
          <w:p w:rsidR="00876ACE" w:rsidRPr="001220A4" w:rsidRDefault="00876ACE" w:rsidP="00EA14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Anemia</w:t>
            </w:r>
          </w:p>
        </w:tc>
        <w:tc>
          <w:tcPr>
            <w:tcW w:w="1996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168(53.8)</w:t>
            </w:r>
          </w:p>
        </w:tc>
        <w:tc>
          <w:tcPr>
            <w:tcW w:w="2667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14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876ACE" w:rsidRPr="001220A4" w:rsidTr="00EA147C">
        <w:trPr>
          <w:trHeight w:val="415"/>
          <w:jc w:val="center"/>
        </w:trPr>
        <w:tc>
          <w:tcPr>
            <w:tcW w:w="3830" w:type="dxa"/>
            <w:vAlign w:val="center"/>
          </w:tcPr>
          <w:p w:rsidR="00876ACE" w:rsidRPr="001220A4" w:rsidRDefault="00876ACE" w:rsidP="00EA14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mplement depressed </w:t>
            </w:r>
          </w:p>
        </w:tc>
        <w:tc>
          <w:tcPr>
            <w:tcW w:w="1996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218(69.9)</w:t>
            </w:r>
          </w:p>
        </w:tc>
        <w:tc>
          <w:tcPr>
            <w:tcW w:w="2667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14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876ACE" w:rsidRPr="001220A4" w:rsidTr="00EA147C">
        <w:trPr>
          <w:trHeight w:val="395"/>
          <w:jc w:val="center"/>
        </w:trPr>
        <w:tc>
          <w:tcPr>
            <w:tcW w:w="3830" w:type="dxa"/>
            <w:vAlign w:val="center"/>
          </w:tcPr>
          <w:p w:rsidR="00876ACE" w:rsidRPr="001220A4" w:rsidRDefault="00876ACE" w:rsidP="00EA14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nal disorder </w:t>
            </w:r>
          </w:p>
        </w:tc>
        <w:tc>
          <w:tcPr>
            <w:tcW w:w="1996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161(51.6)</w:t>
            </w:r>
          </w:p>
        </w:tc>
        <w:tc>
          <w:tcPr>
            <w:tcW w:w="2667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14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876ACE" w:rsidRPr="001220A4" w:rsidTr="00EA147C">
        <w:trPr>
          <w:trHeight w:val="415"/>
          <w:jc w:val="center"/>
        </w:trPr>
        <w:tc>
          <w:tcPr>
            <w:tcW w:w="3830" w:type="dxa"/>
            <w:vAlign w:val="center"/>
          </w:tcPr>
          <w:p w:rsidR="00876ACE" w:rsidRPr="001220A4" w:rsidRDefault="00876ACE" w:rsidP="00EA14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eurologic disorder </w:t>
            </w:r>
          </w:p>
        </w:tc>
        <w:tc>
          <w:tcPr>
            <w:tcW w:w="1996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72(23.1)</w:t>
            </w:r>
          </w:p>
        </w:tc>
        <w:tc>
          <w:tcPr>
            <w:tcW w:w="2667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14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876ACE" w:rsidRPr="001220A4" w:rsidTr="00EA147C">
        <w:trPr>
          <w:trHeight w:val="415"/>
          <w:jc w:val="center"/>
        </w:trPr>
        <w:tc>
          <w:tcPr>
            <w:tcW w:w="3830" w:type="dxa"/>
            <w:vAlign w:val="center"/>
          </w:tcPr>
          <w:p w:rsidR="00876ACE" w:rsidRPr="001220A4" w:rsidRDefault="00876ACE" w:rsidP="00EA14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rthritis </w:t>
            </w:r>
          </w:p>
        </w:tc>
        <w:tc>
          <w:tcPr>
            <w:tcW w:w="1996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187(59.9)</w:t>
            </w:r>
          </w:p>
        </w:tc>
        <w:tc>
          <w:tcPr>
            <w:tcW w:w="2667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14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876ACE" w:rsidRPr="001220A4" w:rsidTr="00EA147C">
        <w:trPr>
          <w:trHeight w:val="395"/>
          <w:jc w:val="center"/>
        </w:trPr>
        <w:tc>
          <w:tcPr>
            <w:tcW w:w="3830" w:type="dxa"/>
            <w:vAlign w:val="center"/>
          </w:tcPr>
          <w:p w:rsidR="00876ACE" w:rsidRPr="001220A4" w:rsidRDefault="00876ACE" w:rsidP="00EA14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OLE_LINK396"/>
            <w:bookmarkStart w:id="5" w:name="OLE_LINK397"/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Anti-dsDNA</w:t>
            </w:r>
            <w:bookmarkEnd w:id="4"/>
            <w:bookmarkEnd w:id="5"/>
          </w:p>
        </w:tc>
        <w:tc>
          <w:tcPr>
            <w:tcW w:w="1996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8.4</w:t>
            </w: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667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14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876ACE" w:rsidRPr="001220A4" w:rsidTr="00EA147C">
        <w:trPr>
          <w:trHeight w:val="415"/>
          <w:jc w:val="center"/>
        </w:trPr>
        <w:tc>
          <w:tcPr>
            <w:tcW w:w="3830" w:type="dxa"/>
            <w:vAlign w:val="center"/>
          </w:tcPr>
          <w:p w:rsidR="00876ACE" w:rsidRPr="001220A4" w:rsidRDefault="00876ACE" w:rsidP="00EA14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Anti-RNP</w:t>
            </w:r>
          </w:p>
        </w:tc>
        <w:tc>
          <w:tcPr>
            <w:tcW w:w="1996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125(40.1)</w:t>
            </w:r>
          </w:p>
        </w:tc>
        <w:tc>
          <w:tcPr>
            <w:tcW w:w="2667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14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876ACE" w:rsidRPr="001220A4" w:rsidTr="00EA147C">
        <w:trPr>
          <w:trHeight w:val="415"/>
          <w:jc w:val="center"/>
        </w:trPr>
        <w:tc>
          <w:tcPr>
            <w:tcW w:w="3830" w:type="dxa"/>
            <w:vAlign w:val="center"/>
          </w:tcPr>
          <w:p w:rsidR="00876ACE" w:rsidRPr="001220A4" w:rsidRDefault="00876ACE" w:rsidP="00EA14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nti-Sm</w:t>
            </w:r>
          </w:p>
        </w:tc>
        <w:tc>
          <w:tcPr>
            <w:tcW w:w="1996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(39.7)</w:t>
            </w:r>
          </w:p>
        </w:tc>
        <w:tc>
          <w:tcPr>
            <w:tcW w:w="2667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14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876ACE" w:rsidRPr="001220A4" w:rsidTr="00EA147C">
        <w:trPr>
          <w:trHeight w:val="395"/>
          <w:jc w:val="center"/>
        </w:trPr>
        <w:tc>
          <w:tcPr>
            <w:tcW w:w="3830" w:type="dxa"/>
            <w:vAlign w:val="center"/>
          </w:tcPr>
          <w:p w:rsidR="00876ACE" w:rsidRPr="001220A4" w:rsidRDefault="00876ACE" w:rsidP="00EA14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Anti-SSA</w:t>
            </w:r>
          </w:p>
        </w:tc>
        <w:tc>
          <w:tcPr>
            <w:tcW w:w="1996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209(70.0)</w:t>
            </w:r>
          </w:p>
        </w:tc>
        <w:tc>
          <w:tcPr>
            <w:tcW w:w="2667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14" w:type="dxa"/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876ACE" w:rsidRPr="001220A4" w:rsidTr="00EA147C">
        <w:trPr>
          <w:trHeight w:val="415"/>
          <w:jc w:val="center"/>
        </w:trPr>
        <w:tc>
          <w:tcPr>
            <w:tcW w:w="3830" w:type="dxa"/>
            <w:tcBorders>
              <w:bottom w:val="single" w:sz="4" w:space="0" w:color="auto"/>
            </w:tcBorders>
            <w:vAlign w:val="center"/>
          </w:tcPr>
          <w:p w:rsidR="00876ACE" w:rsidRPr="001220A4" w:rsidRDefault="00876ACE" w:rsidP="00EA147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Anti-SSB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9</w:t>
            </w: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(23.7)</w:t>
            </w:r>
          </w:p>
        </w:tc>
        <w:tc>
          <w:tcPr>
            <w:tcW w:w="2667" w:type="dxa"/>
            <w:tcBorders>
              <w:bottom w:val="single" w:sz="4" w:space="0" w:color="auto"/>
            </w:tcBorders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:rsidR="00876ACE" w:rsidRPr="001220A4" w:rsidRDefault="00876ACE" w:rsidP="00EA147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20A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</w:tbl>
    <w:p w:rsidR="00876ACE" w:rsidRDefault="00876ACE"/>
    <w:p w:rsidR="00876ACE" w:rsidRDefault="00876ACE"/>
    <w:p w:rsidR="00876ACE" w:rsidRDefault="00876ACE"/>
    <w:p w:rsidR="00876ACE" w:rsidRDefault="00876ACE"/>
    <w:p w:rsidR="00876ACE" w:rsidRDefault="00876ACE"/>
    <w:p w:rsidR="00876ACE" w:rsidRDefault="00876ACE"/>
    <w:p w:rsidR="00876ACE" w:rsidRDefault="00876ACE"/>
    <w:p w:rsidR="00876ACE" w:rsidRDefault="00876ACE"/>
    <w:p w:rsidR="00876ACE" w:rsidRDefault="00876ACE"/>
    <w:p w:rsidR="00876ACE" w:rsidRDefault="00876ACE"/>
    <w:p w:rsidR="00876ACE" w:rsidRDefault="00876ACE"/>
    <w:p w:rsidR="00876ACE" w:rsidRDefault="00876ACE"/>
    <w:p w:rsidR="00876ACE" w:rsidRDefault="00876ACE"/>
    <w:p w:rsidR="00876ACE" w:rsidRDefault="00876ACE"/>
    <w:p w:rsidR="00876ACE" w:rsidRDefault="00876ACE"/>
    <w:p w:rsidR="00876ACE" w:rsidRDefault="00876ACE"/>
    <w:p w:rsidR="00321143" w:rsidRDefault="00321143"/>
    <w:p w:rsidR="00321143" w:rsidRDefault="00321143"/>
    <w:p w:rsidR="00321143" w:rsidRDefault="00321143"/>
    <w:p w:rsidR="00321143" w:rsidRDefault="00321143"/>
    <w:tbl>
      <w:tblPr>
        <w:tblStyle w:val="TableGrid"/>
        <w:tblpPr w:leftFromText="180" w:rightFromText="180" w:horzAnchor="margin" w:tblpXSpec="center" w:tblpY="623"/>
        <w:tblW w:w="90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7172"/>
      </w:tblGrid>
      <w:tr w:rsidR="00B072FC" w:rsidRPr="001220A4" w:rsidTr="00EA147C">
        <w:trPr>
          <w:trHeight w:val="567"/>
        </w:trPr>
        <w:tc>
          <w:tcPr>
            <w:tcW w:w="9081" w:type="dxa"/>
            <w:gridSpan w:val="2"/>
            <w:tcBorders>
              <w:bottom w:val="single" w:sz="4" w:space="0" w:color="auto"/>
            </w:tcBorders>
            <w:vAlign w:val="center"/>
          </w:tcPr>
          <w:p w:rsidR="00B072FC" w:rsidRPr="007F47D4" w:rsidRDefault="00B072FC" w:rsidP="00EA147C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bookmarkStart w:id="6" w:name="OLE_LINK95"/>
            <w:bookmarkStart w:id="7" w:name="OLE_LINK96"/>
            <w:bookmarkStart w:id="8" w:name="OLE_LINK97"/>
            <w:r w:rsidRPr="007F47D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lastRenderedPageBreak/>
              <w:t xml:space="preserve">Table </w:t>
            </w:r>
            <w:r w:rsidR="00EE284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2</w:t>
            </w:r>
            <w:r w:rsidRPr="007F47D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  <w:r w:rsidRPr="007F47D4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The primer sequences for </w:t>
            </w:r>
            <w:r w:rsidRPr="007F47D4"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Cs w:val="21"/>
              </w:rPr>
              <w:t xml:space="preserve">miR-17-92 </w:t>
            </w:r>
            <w:bookmarkEnd w:id="6"/>
            <w:bookmarkEnd w:id="7"/>
            <w:bookmarkEnd w:id="8"/>
            <w:r w:rsidRPr="007F47D4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genotyping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</w:rPr>
              <w:t xml:space="preserve"> and </w:t>
            </w:r>
            <w:r w:rsidRPr="00D9679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</w:rPr>
              <w:t>RT-PCR</w:t>
            </w:r>
          </w:p>
        </w:tc>
      </w:tr>
      <w:tr w:rsidR="00B072FC" w:rsidRPr="001220A4" w:rsidTr="00EA147C">
        <w:trPr>
          <w:trHeight w:val="440"/>
        </w:trPr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72FC" w:rsidRPr="007F47D4" w:rsidRDefault="00B072FC" w:rsidP="00EA147C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bookmarkStart w:id="9" w:name="OLE_LINK54"/>
            <w:bookmarkStart w:id="10" w:name="OLE_LINK55"/>
            <w:bookmarkStart w:id="11" w:name="OLE_LINK56"/>
            <w:r>
              <w:rPr>
                <w:rFonts w:ascii="Times New Roman" w:hAnsi="Times New Roman" w:cs="Times New Roman" w:hint="eastAsia"/>
                <w:b/>
                <w:szCs w:val="21"/>
              </w:rPr>
              <w:t>I</w:t>
            </w:r>
            <w:r w:rsidRPr="00B955B8">
              <w:rPr>
                <w:rFonts w:ascii="Times New Roman" w:hAnsi="Times New Roman" w:cs="Times New Roman"/>
                <w:b/>
                <w:szCs w:val="21"/>
              </w:rPr>
              <w:t>tem</w:t>
            </w:r>
          </w:p>
        </w:tc>
        <w:tc>
          <w:tcPr>
            <w:tcW w:w="7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72FC" w:rsidRPr="007F47D4" w:rsidRDefault="00B072FC" w:rsidP="00EA147C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F47D4">
              <w:rPr>
                <w:rFonts w:ascii="Times New Roman" w:hAnsi="Times New Roman" w:cs="Times New Roman"/>
                <w:b/>
                <w:szCs w:val="21"/>
              </w:rPr>
              <w:t>PCR primers</w:t>
            </w:r>
          </w:p>
        </w:tc>
      </w:tr>
      <w:tr w:rsidR="00B072FC" w:rsidRPr="001220A4" w:rsidTr="00EA147C">
        <w:trPr>
          <w:trHeight w:val="567"/>
        </w:trPr>
        <w:tc>
          <w:tcPr>
            <w:tcW w:w="1909" w:type="dxa"/>
            <w:vAlign w:val="center"/>
          </w:tcPr>
          <w:p w:rsidR="00B072FC" w:rsidRPr="001220A4" w:rsidRDefault="00B072FC" w:rsidP="00EA147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220A4">
              <w:rPr>
                <w:rFonts w:ascii="Times New Roman" w:hAnsi="Times New Roman" w:cs="Times New Roman"/>
                <w:kern w:val="0"/>
                <w:szCs w:val="21"/>
              </w:rPr>
              <w:t>rs9515692</w:t>
            </w:r>
          </w:p>
        </w:tc>
        <w:tc>
          <w:tcPr>
            <w:tcW w:w="7172" w:type="dxa"/>
            <w:vAlign w:val="center"/>
          </w:tcPr>
          <w:p w:rsidR="00B072FC" w:rsidRPr="001220A4" w:rsidRDefault="00B072FC" w:rsidP="00EA14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220A4">
              <w:rPr>
                <w:rFonts w:ascii="Times New Roman" w:hAnsi="Times New Roman" w:cs="Times New Roman"/>
                <w:kern w:val="0"/>
                <w:szCs w:val="21"/>
              </w:rPr>
              <w:t>Upstream primer</w:t>
            </w:r>
            <w:r w:rsidRPr="001220A4">
              <w:rPr>
                <w:rFonts w:ascii="Times New Roman" w:hAnsi="Times New Roman" w:cs="Times New Roman"/>
                <w:szCs w:val="21"/>
              </w:rPr>
              <w:t>: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5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F0A2"/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-GGAAACAACCTGGAGGCTCTTCAA-3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F0A2"/>
            </w:r>
          </w:p>
        </w:tc>
      </w:tr>
      <w:tr w:rsidR="00B072FC" w:rsidRPr="001220A4" w:rsidTr="00EA147C">
        <w:trPr>
          <w:trHeight w:val="567"/>
        </w:trPr>
        <w:tc>
          <w:tcPr>
            <w:tcW w:w="1909" w:type="dxa"/>
            <w:vAlign w:val="center"/>
          </w:tcPr>
          <w:p w:rsidR="00B072FC" w:rsidRPr="001220A4" w:rsidRDefault="00B072FC" w:rsidP="00EA147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72" w:type="dxa"/>
            <w:vAlign w:val="center"/>
          </w:tcPr>
          <w:p w:rsidR="00B072FC" w:rsidRPr="001220A4" w:rsidRDefault="00B072FC" w:rsidP="00EA14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220A4">
              <w:rPr>
                <w:rFonts w:ascii="Times New Roman" w:hAnsi="Times New Roman" w:cs="Times New Roman"/>
                <w:kern w:val="0"/>
                <w:szCs w:val="21"/>
              </w:rPr>
              <w:t>Downstream primer</w:t>
            </w:r>
            <w:r w:rsidRPr="001220A4">
              <w:rPr>
                <w:rFonts w:ascii="Times New Roman" w:hAnsi="Times New Roman" w:cs="Times New Roman"/>
                <w:szCs w:val="21"/>
              </w:rPr>
              <w:t>: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5</w:t>
            </w:r>
            <w:bookmarkStart w:id="12" w:name="OLE_LINK12"/>
            <w:bookmarkStart w:id="13" w:name="OLE_LINK13"/>
            <w:r w:rsidRPr="001220A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F0A2"/>
            </w:r>
            <w:bookmarkEnd w:id="12"/>
            <w:bookmarkEnd w:id="13"/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-T</w:t>
            </w:r>
            <w:bookmarkStart w:id="14" w:name="_GoBack"/>
            <w:bookmarkEnd w:id="14"/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TTCCTCTAACCTGAACCCCTGTCT-3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F0A2"/>
            </w:r>
          </w:p>
        </w:tc>
      </w:tr>
      <w:tr w:rsidR="00B072FC" w:rsidRPr="001220A4" w:rsidTr="00EA147C">
        <w:trPr>
          <w:trHeight w:val="567"/>
        </w:trPr>
        <w:tc>
          <w:tcPr>
            <w:tcW w:w="1909" w:type="dxa"/>
            <w:vAlign w:val="center"/>
          </w:tcPr>
          <w:p w:rsidR="00B072FC" w:rsidRPr="001220A4" w:rsidRDefault="00B072FC" w:rsidP="00EA147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72" w:type="dxa"/>
            <w:vAlign w:val="center"/>
          </w:tcPr>
          <w:p w:rsidR="00B072FC" w:rsidRPr="001220A4" w:rsidRDefault="00B072FC" w:rsidP="00EA14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220A4">
              <w:rPr>
                <w:rFonts w:ascii="Times New Roman" w:hAnsi="Times New Roman" w:cs="Times New Roman"/>
                <w:kern w:val="0"/>
                <w:szCs w:val="21"/>
              </w:rPr>
              <w:t>Extension primer</w:t>
            </w:r>
            <w:r w:rsidRPr="001220A4">
              <w:rPr>
                <w:rFonts w:ascii="Times New Roman" w:hAnsi="Times New Roman" w:cs="Times New Roman"/>
                <w:szCs w:val="21"/>
              </w:rPr>
              <w:t>: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5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F0A2"/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-TTTTTTTTTTTTTTCCAGTGATTTTCC</w:t>
            </w:r>
          </w:p>
          <w:p w:rsidR="00B072FC" w:rsidRPr="001220A4" w:rsidRDefault="00B072FC" w:rsidP="00EA147C">
            <w:pPr>
              <w:widowControl/>
              <w:ind w:firstLineChars="750" w:firstLine="1575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TTATTACTGCTGA-3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F0A2"/>
            </w:r>
          </w:p>
        </w:tc>
      </w:tr>
      <w:tr w:rsidR="00B072FC" w:rsidRPr="001220A4" w:rsidTr="00EA147C">
        <w:trPr>
          <w:trHeight w:val="567"/>
        </w:trPr>
        <w:tc>
          <w:tcPr>
            <w:tcW w:w="1909" w:type="dxa"/>
            <w:vAlign w:val="center"/>
          </w:tcPr>
          <w:p w:rsidR="00B072FC" w:rsidRPr="001220A4" w:rsidRDefault="00B072FC" w:rsidP="00EA147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220A4">
              <w:rPr>
                <w:rFonts w:ascii="Times New Roman" w:hAnsi="Times New Roman" w:cs="Times New Roman"/>
                <w:kern w:val="0"/>
                <w:szCs w:val="21"/>
              </w:rPr>
              <w:t>rs1352743</w:t>
            </w:r>
          </w:p>
        </w:tc>
        <w:tc>
          <w:tcPr>
            <w:tcW w:w="7172" w:type="dxa"/>
            <w:vAlign w:val="center"/>
          </w:tcPr>
          <w:p w:rsidR="00B072FC" w:rsidRPr="001220A4" w:rsidRDefault="00B072FC" w:rsidP="00EA14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15" w:name="OLE_LINK66"/>
            <w:r w:rsidRPr="001220A4">
              <w:rPr>
                <w:rFonts w:ascii="Times New Roman" w:hAnsi="Times New Roman" w:cs="Times New Roman"/>
                <w:kern w:val="0"/>
                <w:szCs w:val="21"/>
              </w:rPr>
              <w:t>Upstream primer</w:t>
            </w:r>
            <w:r w:rsidRPr="001220A4">
              <w:rPr>
                <w:rFonts w:ascii="Times New Roman" w:hAnsi="Times New Roman" w:cs="Times New Roman"/>
                <w:szCs w:val="21"/>
              </w:rPr>
              <w:t>:</w:t>
            </w:r>
            <w:r w:rsidRPr="001220A4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bookmarkStart w:id="16" w:name="OLE_LINK84"/>
            <w:bookmarkStart w:id="17" w:name="OLE_LINK85"/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F0A2"/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-TTGCTGACCGTAATCAGCCACAT</w:t>
            </w:r>
            <w:bookmarkStart w:id="18" w:name="OLE_LINK99"/>
            <w:bookmarkStart w:id="19" w:name="OLE_LINK100"/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-3</w:t>
            </w:r>
            <w:bookmarkEnd w:id="16"/>
            <w:bookmarkEnd w:id="17"/>
            <w:bookmarkEnd w:id="18"/>
            <w:bookmarkEnd w:id="19"/>
            <w:r w:rsidRPr="001220A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F0A2"/>
            </w:r>
            <w:bookmarkEnd w:id="15"/>
          </w:p>
        </w:tc>
      </w:tr>
      <w:tr w:rsidR="00B072FC" w:rsidRPr="001220A4" w:rsidTr="00EA147C">
        <w:trPr>
          <w:trHeight w:val="567"/>
        </w:trPr>
        <w:tc>
          <w:tcPr>
            <w:tcW w:w="1909" w:type="dxa"/>
            <w:vAlign w:val="center"/>
          </w:tcPr>
          <w:p w:rsidR="00B072FC" w:rsidRPr="001220A4" w:rsidRDefault="00B072FC" w:rsidP="00EA147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72" w:type="dxa"/>
            <w:vAlign w:val="center"/>
          </w:tcPr>
          <w:p w:rsidR="00B072FC" w:rsidRPr="001220A4" w:rsidRDefault="00B072FC" w:rsidP="00EA14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220A4">
              <w:rPr>
                <w:rFonts w:ascii="Times New Roman" w:hAnsi="Times New Roman" w:cs="Times New Roman"/>
                <w:kern w:val="0"/>
                <w:szCs w:val="21"/>
              </w:rPr>
              <w:t>Downstream primer</w:t>
            </w:r>
            <w:r w:rsidRPr="001220A4">
              <w:rPr>
                <w:rFonts w:ascii="Times New Roman" w:hAnsi="Times New Roman" w:cs="Times New Roman"/>
                <w:szCs w:val="21"/>
              </w:rPr>
              <w:t>: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5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F0A2"/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-GGCAAACGACCACAGAGGAAAT-3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F0A2"/>
            </w:r>
          </w:p>
        </w:tc>
      </w:tr>
      <w:tr w:rsidR="00B072FC" w:rsidRPr="001220A4" w:rsidTr="00EA147C">
        <w:trPr>
          <w:trHeight w:val="567"/>
        </w:trPr>
        <w:tc>
          <w:tcPr>
            <w:tcW w:w="1909" w:type="dxa"/>
            <w:vAlign w:val="center"/>
          </w:tcPr>
          <w:p w:rsidR="00B072FC" w:rsidRPr="001220A4" w:rsidRDefault="00B072FC" w:rsidP="00EA147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72" w:type="dxa"/>
            <w:vAlign w:val="center"/>
          </w:tcPr>
          <w:p w:rsidR="00B072FC" w:rsidRPr="001220A4" w:rsidRDefault="00B072FC" w:rsidP="00EA14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20" w:name="OLE_LINK45"/>
            <w:r w:rsidRPr="001220A4">
              <w:rPr>
                <w:rFonts w:ascii="Times New Roman" w:hAnsi="Times New Roman" w:cs="Times New Roman"/>
                <w:kern w:val="0"/>
                <w:szCs w:val="21"/>
              </w:rPr>
              <w:t>Extension primer</w:t>
            </w:r>
            <w:bookmarkEnd w:id="20"/>
            <w:r w:rsidRPr="001220A4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F0A2"/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-TTTTTTTTTTTTTTTTTTTTTTTTTTTT</w:t>
            </w:r>
          </w:p>
          <w:p w:rsidR="00B072FC" w:rsidRPr="001220A4" w:rsidRDefault="00B072FC" w:rsidP="00EA147C">
            <w:pPr>
              <w:widowControl/>
              <w:ind w:firstLineChars="750" w:firstLine="1575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CCTCATTATTTTTAGTAAAAGGGTTGA-3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F0A2"/>
            </w:r>
          </w:p>
        </w:tc>
      </w:tr>
      <w:tr w:rsidR="00B072FC" w:rsidRPr="001220A4" w:rsidTr="00EA147C">
        <w:trPr>
          <w:trHeight w:val="567"/>
        </w:trPr>
        <w:tc>
          <w:tcPr>
            <w:tcW w:w="1909" w:type="dxa"/>
            <w:vAlign w:val="center"/>
          </w:tcPr>
          <w:p w:rsidR="00B072FC" w:rsidRPr="001220A4" w:rsidRDefault="00B072FC" w:rsidP="00EA147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220A4">
              <w:rPr>
                <w:rFonts w:ascii="Times New Roman" w:hAnsi="Times New Roman" w:cs="Times New Roman"/>
                <w:szCs w:val="21"/>
              </w:rPr>
              <w:t>rs1813389</w:t>
            </w:r>
          </w:p>
        </w:tc>
        <w:tc>
          <w:tcPr>
            <w:tcW w:w="7172" w:type="dxa"/>
            <w:vAlign w:val="center"/>
          </w:tcPr>
          <w:p w:rsidR="00B072FC" w:rsidRPr="001220A4" w:rsidRDefault="00B072FC" w:rsidP="00EA147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1" w:name="OLE_LINK1"/>
            <w:bookmarkStart w:id="22" w:name="OLE_LINK2"/>
            <w:r w:rsidRPr="001220A4">
              <w:rPr>
                <w:rFonts w:ascii="Times New Roman" w:hAnsi="Times New Roman" w:cs="Times New Roman"/>
                <w:kern w:val="0"/>
                <w:szCs w:val="21"/>
              </w:rPr>
              <w:t>Upstream primer</w:t>
            </w:r>
            <w:r w:rsidRPr="001220A4">
              <w:rPr>
                <w:rFonts w:ascii="Times New Roman" w:hAnsi="Times New Roman" w:cs="Times New Roman"/>
                <w:szCs w:val="21"/>
              </w:rPr>
              <w:t>:</w:t>
            </w:r>
            <w:r w:rsidRPr="001220A4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F0A2"/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bookmarkStart w:id="23" w:name="OLE_LINK65"/>
            <w:bookmarkStart w:id="24" w:name="OLE_LINK64"/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TCGGGGGAGAATAAACGAGAGG</w:t>
            </w:r>
            <w:bookmarkEnd w:id="23"/>
            <w:bookmarkEnd w:id="24"/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-3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F0A2"/>
            </w:r>
            <w:bookmarkEnd w:id="21"/>
            <w:bookmarkEnd w:id="22"/>
          </w:p>
        </w:tc>
      </w:tr>
      <w:tr w:rsidR="00B072FC" w:rsidRPr="001220A4" w:rsidTr="00EA147C">
        <w:trPr>
          <w:trHeight w:val="567"/>
        </w:trPr>
        <w:tc>
          <w:tcPr>
            <w:tcW w:w="1909" w:type="dxa"/>
            <w:vAlign w:val="center"/>
          </w:tcPr>
          <w:p w:rsidR="00B072FC" w:rsidRPr="001220A4" w:rsidRDefault="00B072FC" w:rsidP="00EA147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72" w:type="dxa"/>
            <w:vAlign w:val="center"/>
          </w:tcPr>
          <w:p w:rsidR="00B072FC" w:rsidRPr="001220A4" w:rsidRDefault="00B072FC" w:rsidP="00EA14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220A4">
              <w:rPr>
                <w:rFonts w:ascii="Times New Roman" w:hAnsi="Times New Roman" w:cs="Times New Roman"/>
                <w:kern w:val="0"/>
                <w:szCs w:val="21"/>
              </w:rPr>
              <w:t>Downstream primer</w:t>
            </w:r>
            <w:r w:rsidRPr="001220A4">
              <w:rPr>
                <w:rFonts w:ascii="Times New Roman" w:hAnsi="Times New Roman" w:cs="Times New Roman"/>
                <w:szCs w:val="21"/>
              </w:rPr>
              <w:t>: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5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F0A2"/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-TCGCCAGTGCATTAAGCCCTAC-3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F0A2"/>
            </w:r>
          </w:p>
        </w:tc>
      </w:tr>
      <w:tr w:rsidR="00B072FC" w:rsidRPr="001220A4" w:rsidTr="00EA147C">
        <w:trPr>
          <w:trHeight w:val="567"/>
        </w:trPr>
        <w:tc>
          <w:tcPr>
            <w:tcW w:w="1909" w:type="dxa"/>
            <w:vAlign w:val="center"/>
          </w:tcPr>
          <w:p w:rsidR="00B072FC" w:rsidRPr="001220A4" w:rsidRDefault="00B072FC" w:rsidP="00EA147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72" w:type="dxa"/>
            <w:vAlign w:val="center"/>
          </w:tcPr>
          <w:p w:rsidR="00B072FC" w:rsidRPr="001220A4" w:rsidRDefault="00B072FC" w:rsidP="00EA14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220A4">
              <w:rPr>
                <w:rFonts w:ascii="Times New Roman" w:hAnsi="Times New Roman" w:cs="Times New Roman"/>
                <w:kern w:val="0"/>
                <w:szCs w:val="21"/>
              </w:rPr>
              <w:t>Extension primer</w:t>
            </w:r>
            <w:r w:rsidRPr="001220A4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F0A2"/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-TTTTTTTTTTTTTTTTTTTTTTTTTTT</w:t>
            </w:r>
          </w:p>
          <w:p w:rsidR="00B072FC" w:rsidRPr="001220A4" w:rsidRDefault="00B072FC" w:rsidP="00EA147C">
            <w:pPr>
              <w:widowControl/>
              <w:ind w:firstLineChars="750" w:firstLine="1575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CAGCCAGAGTGGATCAACCTT-3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F0A2"/>
            </w:r>
          </w:p>
        </w:tc>
      </w:tr>
      <w:tr w:rsidR="00B072FC" w:rsidRPr="001220A4" w:rsidTr="00EA147C">
        <w:trPr>
          <w:trHeight w:val="567"/>
        </w:trPr>
        <w:tc>
          <w:tcPr>
            <w:tcW w:w="1909" w:type="dxa"/>
            <w:vAlign w:val="center"/>
          </w:tcPr>
          <w:p w:rsidR="00B072FC" w:rsidRPr="001220A4" w:rsidRDefault="00B072FC" w:rsidP="00EA147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5" w:name="OLE_LINK3"/>
            <w:bookmarkStart w:id="26" w:name="OLE_LINK4"/>
            <w:r>
              <w:rPr>
                <w:rFonts w:ascii="Times New Roman" w:hAnsi="Times New Roman" w:cs="Times New Roman" w:hint="eastAsia"/>
                <w:szCs w:val="21"/>
              </w:rPr>
              <w:t>miR-17</w:t>
            </w:r>
            <w:bookmarkEnd w:id="25"/>
            <w:bookmarkEnd w:id="26"/>
          </w:p>
        </w:tc>
        <w:tc>
          <w:tcPr>
            <w:tcW w:w="7172" w:type="dxa"/>
            <w:vAlign w:val="center"/>
          </w:tcPr>
          <w:p w:rsidR="00B072FC" w:rsidRPr="000C7D92" w:rsidRDefault="00B072FC" w:rsidP="00EA14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27" w:name="OLE_LINK7"/>
            <w:bookmarkStart w:id="28" w:name="OLE_LINK8"/>
            <w:r w:rsidRPr="001220A4">
              <w:rPr>
                <w:rFonts w:ascii="Times New Roman" w:hAnsi="Times New Roman" w:cs="Times New Roman"/>
                <w:kern w:val="0"/>
                <w:szCs w:val="21"/>
              </w:rPr>
              <w:t>Upstream primer</w:t>
            </w:r>
            <w:r w:rsidRPr="001220A4">
              <w:rPr>
                <w:rFonts w:ascii="Times New Roman" w:hAnsi="Times New Roman" w:cs="Times New Roman"/>
                <w:szCs w:val="21"/>
              </w:rPr>
              <w:t>:</w:t>
            </w:r>
            <w:bookmarkEnd w:id="27"/>
            <w:bookmarkEnd w:id="28"/>
            <w:r w:rsidRPr="001220A4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bookmarkStart w:id="29" w:name="OLE_LINK5"/>
            <w:bookmarkStart w:id="30" w:name="OLE_LINK6"/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F0A2"/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>
              <w:t xml:space="preserve"> </w:t>
            </w:r>
            <w:r w:rsidRPr="008F2F5D">
              <w:rPr>
                <w:rFonts w:ascii="Times New Roman" w:eastAsia="SimSun" w:hAnsi="Times New Roman" w:cs="Times New Roman"/>
                <w:kern w:val="0"/>
                <w:szCs w:val="21"/>
              </w:rPr>
              <w:t>CAAAGUGCUUACAGUGCAGGUAGC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-3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F0A2"/>
            </w:r>
            <w:bookmarkEnd w:id="29"/>
            <w:bookmarkEnd w:id="30"/>
          </w:p>
        </w:tc>
      </w:tr>
      <w:tr w:rsidR="00B072FC" w:rsidRPr="001220A4" w:rsidTr="00EA147C">
        <w:trPr>
          <w:trHeight w:val="567"/>
        </w:trPr>
        <w:tc>
          <w:tcPr>
            <w:tcW w:w="1909" w:type="dxa"/>
            <w:vAlign w:val="center"/>
          </w:tcPr>
          <w:p w:rsidR="00B072FC" w:rsidRDefault="00B072FC" w:rsidP="00EA147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1" w:name="OLE_LINK9"/>
            <w:r>
              <w:rPr>
                <w:rFonts w:ascii="Times New Roman" w:hAnsi="Times New Roman" w:cs="Times New Roman" w:hint="eastAsia"/>
                <w:szCs w:val="21"/>
              </w:rPr>
              <w:t>miR-20a</w:t>
            </w:r>
            <w:bookmarkEnd w:id="31"/>
          </w:p>
        </w:tc>
        <w:tc>
          <w:tcPr>
            <w:tcW w:w="7172" w:type="dxa"/>
            <w:vAlign w:val="center"/>
          </w:tcPr>
          <w:p w:rsidR="00B072FC" w:rsidRPr="001220A4" w:rsidRDefault="00B072FC" w:rsidP="00EA147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32" w:name="OLE_LINK10"/>
            <w:bookmarkStart w:id="33" w:name="OLE_LINK11"/>
            <w:r w:rsidRPr="001220A4">
              <w:rPr>
                <w:rFonts w:ascii="Times New Roman" w:hAnsi="Times New Roman" w:cs="Times New Roman"/>
                <w:kern w:val="0"/>
                <w:szCs w:val="21"/>
              </w:rPr>
              <w:t>Upstream primer</w:t>
            </w:r>
            <w:r w:rsidRPr="001220A4"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bookmarkStart w:id="34" w:name="OLE_LINK161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00A2"/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GCGGCGGTAAAGTGCTTATAGTG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00A2"/>
            </w:r>
            <w:bookmarkEnd w:id="32"/>
            <w:bookmarkEnd w:id="33"/>
            <w:bookmarkEnd w:id="34"/>
          </w:p>
        </w:tc>
      </w:tr>
      <w:tr w:rsidR="00B072FC" w:rsidRPr="001220A4" w:rsidTr="00EA147C">
        <w:trPr>
          <w:trHeight w:val="567"/>
        </w:trPr>
        <w:tc>
          <w:tcPr>
            <w:tcW w:w="1909" w:type="dxa"/>
            <w:vAlign w:val="center"/>
          </w:tcPr>
          <w:p w:rsidR="00B072FC" w:rsidRDefault="00B072FC" w:rsidP="00EA147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6034D">
              <w:rPr>
                <w:rFonts w:ascii="Times New Roman" w:hAnsi="Times New Roman" w:cs="Times New Roman"/>
                <w:szCs w:val="21"/>
              </w:rPr>
              <w:t>miR-18a</w:t>
            </w:r>
          </w:p>
        </w:tc>
        <w:tc>
          <w:tcPr>
            <w:tcW w:w="7172" w:type="dxa"/>
            <w:vAlign w:val="center"/>
          </w:tcPr>
          <w:p w:rsidR="00B072FC" w:rsidRPr="001220A4" w:rsidRDefault="00B072FC" w:rsidP="00EA147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220A4">
              <w:rPr>
                <w:rFonts w:ascii="Times New Roman" w:hAnsi="Times New Roman" w:cs="Times New Roman"/>
                <w:kern w:val="0"/>
                <w:szCs w:val="21"/>
              </w:rPr>
              <w:t>Upstream primer</w:t>
            </w:r>
            <w:r w:rsidRPr="001220A4"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5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00A2"/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AAGGTGCATCTAGTGCAGATAG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00A2"/>
            </w:r>
          </w:p>
        </w:tc>
      </w:tr>
      <w:tr w:rsidR="00B072FC" w:rsidRPr="001220A4" w:rsidTr="00EA147C">
        <w:trPr>
          <w:trHeight w:val="567"/>
        </w:trPr>
        <w:tc>
          <w:tcPr>
            <w:tcW w:w="1909" w:type="dxa"/>
            <w:vAlign w:val="center"/>
          </w:tcPr>
          <w:p w:rsidR="00B072FC" w:rsidRDefault="00B072FC" w:rsidP="00EA147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6034D">
              <w:rPr>
                <w:rFonts w:ascii="Times New Roman" w:hAnsi="Times New Roman" w:cs="Times New Roman"/>
                <w:szCs w:val="21"/>
              </w:rPr>
              <w:t>miR-19a</w:t>
            </w:r>
          </w:p>
        </w:tc>
        <w:tc>
          <w:tcPr>
            <w:tcW w:w="7172" w:type="dxa"/>
            <w:vAlign w:val="center"/>
          </w:tcPr>
          <w:p w:rsidR="00B072FC" w:rsidRPr="004329F0" w:rsidRDefault="00B072FC" w:rsidP="00EA14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220A4">
              <w:rPr>
                <w:rFonts w:ascii="Times New Roman" w:hAnsi="Times New Roman" w:cs="Times New Roman"/>
                <w:kern w:val="0"/>
                <w:szCs w:val="21"/>
              </w:rPr>
              <w:t>Upstream primer</w:t>
            </w:r>
            <w:r w:rsidRPr="001220A4">
              <w:rPr>
                <w:rFonts w:ascii="Times New Roman" w:hAnsi="Times New Roman" w:cs="Times New Roman"/>
                <w:szCs w:val="21"/>
              </w:rPr>
              <w:t>: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F0A2"/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4329F0">
              <w:rPr>
                <w:rFonts w:ascii="Times New Roman" w:eastAsia="SimSun" w:hAnsi="Times New Roman" w:cs="Times New Roman"/>
                <w:kern w:val="0"/>
                <w:szCs w:val="21"/>
              </w:rPr>
              <w:t>AGUUUUGCAUAGAUUGCACUUCA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-3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F0A2"/>
            </w:r>
          </w:p>
        </w:tc>
      </w:tr>
      <w:tr w:rsidR="00B072FC" w:rsidRPr="001220A4" w:rsidTr="00EA147C">
        <w:trPr>
          <w:trHeight w:val="567"/>
        </w:trPr>
        <w:tc>
          <w:tcPr>
            <w:tcW w:w="1909" w:type="dxa"/>
            <w:vAlign w:val="center"/>
          </w:tcPr>
          <w:p w:rsidR="00B072FC" w:rsidRDefault="00B072FC" w:rsidP="00EA147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5" w:name="OLE_LINK162"/>
            <w:bookmarkStart w:id="36" w:name="OLE_LINK163"/>
            <w:r w:rsidRPr="00B6034D">
              <w:rPr>
                <w:rFonts w:ascii="Times New Roman" w:hAnsi="Times New Roman" w:cs="Times New Roman"/>
                <w:szCs w:val="21"/>
              </w:rPr>
              <w:t>miR-19b</w:t>
            </w:r>
            <w:bookmarkEnd w:id="35"/>
            <w:bookmarkEnd w:id="36"/>
          </w:p>
        </w:tc>
        <w:tc>
          <w:tcPr>
            <w:tcW w:w="7172" w:type="dxa"/>
            <w:vAlign w:val="center"/>
          </w:tcPr>
          <w:p w:rsidR="00B072FC" w:rsidRPr="00813F40" w:rsidRDefault="00B072FC" w:rsidP="00EA14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220A4">
              <w:rPr>
                <w:rFonts w:ascii="Times New Roman" w:hAnsi="Times New Roman" w:cs="Times New Roman"/>
                <w:kern w:val="0"/>
                <w:szCs w:val="21"/>
              </w:rPr>
              <w:t>Upstream primer</w:t>
            </w:r>
            <w:r w:rsidRPr="001220A4">
              <w:rPr>
                <w:rFonts w:ascii="Times New Roman" w:hAnsi="Times New Roman" w:cs="Times New Roman"/>
                <w:szCs w:val="21"/>
              </w:rPr>
              <w:t>: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F0A2"/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813F40">
              <w:rPr>
                <w:rFonts w:ascii="Times New Roman" w:eastAsia="SimSun" w:hAnsi="Times New Roman" w:cs="Times New Roman"/>
                <w:kern w:val="0"/>
                <w:szCs w:val="21"/>
              </w:rPr>
              <w:t>UGUGCAAAUGCAUGCAAAACUGA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-3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F0A2"/>
            </w:r>
          </w:p>
        </w:tc>
      </w:tr>
      <w:tr w:rsidR="00B072FC" w:rsidRPr="001220A4" w:rsidTr="00EA147C">
        <w:trPr>
          <w:trHeight w:val="567"/>
        </w:trPr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B072FC" w:rsidRDefault="00B072FC" w:rsidP="00EA147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6034D">
              <w:rPr>
                <w:rFonts w:ascii="Times New Roman" w:hAnsi="Times New Roman" w:cs="Times New Roman"/>
                <w:szCs w:val="21"/>
              </w:rPr>
              <w:t>miR-92a</w:t>
            </w:r>
          </w:p>
        </w:tc>
        <w:tc>
          <w:tcPr>
            <w:tcW w:w="7172" w:type="dxa"/>
            <w:tcBorders>
              <w:bottom w:val="single" w:sz="4" w:space="0" w:color="auto"/>
            </w:tcBorders>
            <w:vAlign w:val="center"/>
          </w:tcPr>
          <w:p w:rsidR="00B072FC" w:rsidRPr="001220A4" w:rsidRDefault="00B072FC" w:rsidP="00EA147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220A4">
              <w:rPr>
                <w:rFonts w:ascii="Times New Roman" w:hAnsi="Times New Roman" w:cs="Times New Roman"/>
                <w:kern w:val="0"/>
                <w:szCs w:val="21"/>
              </w:rPr>
              <w:t>Upstream primer</w:t>
            </w:r>
            <w:r w:rsidRPr="001220A4">
              <w:rPr>
                <w:rFonts w:ascii="Times New Roman" w:hAnsi="Times New Roman" w:cs="Times New Roman"/>
                <w:szCs w:val="21"/>
              </w:rPr>
              <w:t>: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F0A2"/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CAGGCCGGGACAAGTGCAATA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</w:rPr>
              <w:t>-3</w:t>
            </w:r>
            <w:r w:rsidRPr="001220A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sym w:font="Symbol" w:char="F0A2"/>
            </w:r>
          </w:p>
        </w:tc>
      </w:tr>
      <w:bookmarkEnd w:id="9"/>
      <w:bookmarkEnd w:id="10"/>
      <w:bookmarkEnd w:id="11"/>
    </w:tbl>
    <w:p w:rsidR="00321143" w:rsidRDefault="00321143"/>
    <w:p w:rsidR="000D5713" w:rsidRDefault="000D5713"/>
    <w:p w:rsidR="005A1D8A" w:rsidRDefault="005A1D8A"/>
    <w:p w:rsidR="00250DD4" w:rsidRDefault="00250DD4"/>
    <w:p w:rsidR="00E06731" w:rsidRPr="008D31B2" w:rsidRDefault="00E06731" w:rsidP="00E06731"/>
    <w:p w:rsidR="00E06731" w:rsidRPr="00E06731" w:rsidRDefault="00E06731"/>
    <w:sectPr w:rsidR="00E06731" w:rsidRPr="00E06731" w:rsidSect="00A772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506C" w:rsidRDefault="0012506C" w:rsidP="000D5713">
      <w:r>
        <w:separator/>
      </w:r>
    </w:p>
  </w:endnote>
  <w:endnote w:type="continuationSeparator" w:id="0">
    <w:p w:rsidR="0012506C" w:rsidRDefault="0012506C" w:rsidP="000D5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506C" w:rsidRDefault="0012506C" w:rsidP="000D5713">
      <w:r>
        <w:separator/>
      </w:r>
    </w:p>
  </w:footnote>
  <w:footnote w:type="continuationSeparator" w:id="0">
    <w:p w:rsidR="0012506C" w:rsidRDefault="0012506C" w:rsidP="000D57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D5713"/>
    <w:rsid w:val="00030E56"/>
    <w:rsid w:val="00050D16"/>
    <w:rsid w:val="0006316D"/>
    <w:rsid w:val="000A3961"/>
    <w:rsid w:val="000A3C90"/>
    <w:rsid w:val="000A5B50"/>
    <w:rsid w:val="000B4C21"/>
    <w:rsid w:val="000C37D7"/>
    <w:rsid w:val="000C7D92"/>
    <w:rsid w:val="000D203E"/>
    <w:rsid w:val="000D4A34"/>
    <w:rsid w:val="000D5713"/>
    <w:rsid w:val="00101E67"/>
    <w:rsid w:val="00121920"/>
    <w:rsid w:val="0012506C"/>
    <w:rsid w:val="00154122"/>
    <w:rsid w:val="00181841"/>
    <w:rsid w:val="00183E2F"/>
    <w:rsid w:val="001C58F0"/>
    <w:rsid w:val="001F4AA2"/>
    <w:rsid w:val="002009B2"/>
    <w:rsid w:val="0023447F"/>
    <w:rsid w:val="00250DD4"/>
    <w:rsid w:val="00254516"/>
    <w:rsid w:val="002C6E4D"/>
    <w:rsid w:val="002E6059"/>
    <w:rsid w:val="002F141A"/>
    <w:rsid w:val="003044B8"/>
    <w:rsid w:val="0031094D"/>
    <w:rsid w:val="00321143"/>
    <w:rsid w:val="003C3E19"/>
    <w:rsid w:val="003D7AB3"/>
    <w:rsid w:val="003E19DE"/>
    <w:rsid w:val="003F3629"/>
    <w:rsid w:val="003F5195"/>
    <w:rsid w:val="00400821"/>
    <w:rsid w:val="004255A9"/>
    <w:rsid w:val="004329F0"/>
    <w:rsid w:val="0045645D"/>
    <w:rsid w:val="0049251E"/>
    <w:rsid w:val="004C74FA"/>
    <w:rsid w:val="004D090A"/>
    <w:rsid w:val="005070EA"/>
    <w:rsid w:val="00540E79"/>
    <w:rsid w:val="005725F8"/>
    <w:rsid w:val="00577189"/>
    <w:rsid w:val="0058533A"/>
    <w:rsid w:val="00594B52"/>
    <w:rsid w:val="005A1D8A"/>
    <w:rsid w:val="005E7712"/>
    <w:rsid w:val="005E7C5F"/>
    <w:rsid w:val="005F0A09"/>
    <w:rsid w:val="00603259"/>
    <w:rsid w:val="00631319"/>
    <w:rsid w:val="0064039E"/>
    <w:rsid w:val="00641076"/>
    <w:rsid w:val="006868D8"/>
    <w:rsid w:val="006B1F34"/>
    <w:rsid w:val="006E734F"/>
    <w:rsid w:val="006E769A"/>
    <w:rsid w:val="00715E50"/>
    <w:rsid w:val="007529F6"/>
    <w:rsid w:val="00762387"/>
    <w:rsid w:val="007A4540"/>
    <w:rsid w:val="007C2D04"/>
    <w:rsid w:val="00813F40"/>
    <w:rsid w:val="0081699A"/>
    <w:rsid w:val="00865D31"/>
    <w:rsid w:val="00876ACE"/>
    <w:rsid w:val="008D68F9"/>
    <w:rsid w:val="008F2F5D"/>
    <w:rsid w:val="0092043F"/>
    <w:rsid w:val="00950690"/>
    <w:rsid w:val="00964EA3"/>
    <w:rsid w:val="00972FBB"/>
    <w:rsid w:val="00977066"/>
    <w:rsid w:val="009A62E4"/>
    <w:rsid w:val="009C5616"/>
    <w:rsid w:val="00A2021C"/>
    <w:rsid w:val="00A21D4B"/>
    <w:rsid w:val="00A7729E"/>
    <w:rsid w:val="00A9026A"/>
    <w:rsid w:val="00AD04DB"/>
    <w:rsid w:val="00AD49FD"/>
    <w:rsid w:val="00B072FC"/>
    <w:rsid w:val="00B24C11"/>
    <w:rsid w:val="00B3137B"/>
    <w:rsid w:val="00B44A7B"/>
    <w:rsid w:val="00B47CCC"/>
    <w:rsid w:val="00B6034D"/>
    <w:rsid w:val="00B63ECE"/>
    <w:rsid w:val="00B7417B"/>
    <w:rsid w:val="00B84D96"/>
    <w:rsid w:val="00B955B8"/>
    <w:rsid w:val="00BB686E"/>
    <w:rsid w:val="00BB796A"/>
    <w:rsid w:val="00BC2ABC"/>
    <w:rsid w:val="00BC6182"/>
    <w:rsid w:val="00BD2F4D"/>
    <w:rsid w:val="00BE5F63"/>
    <w:rsid w:val="00BF2E60"/>
    <w:rsid w:val="00C42746"/>
    <w:rsid w:val="00C9157D"/>
    <w:rsid w:val="00CA2861"/>
    <w:rsid w:val="00CA63E6"/>
    <w:rsid w:val="00CB7E69"/>
    <w:rsid w:val="00D42B46"/>
    <w:rsid w:val="00D821D0"/>
    <w:rsid w:val="00D9679C"/>
    <w:rsid w:val="00DB56E1"/>
    <w:rsid w:val="00DB6D55"/>
    <w:rsid w:val="00DC036A"/>
    <w:rsid w:val="00E06731"/>
    <w:rsid w:val="00E72B6D"/>
    <w:rsid w:val="00E84D9D"/>
    <w:rsid w:val="00EE2845"/>
    <w:rsid w:val="00F32C13"/>
    <w:rsid w:val="00F6506A"/>
    <w:rsid w:val="00F6742D"/>
    <w:rsid w:val="00F67B02"/>
    <w:rsid w:val="00F8209C"/>
    <w:rsid w:val="00F83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190D31A-D85D-4765-AA6F-0ED60898B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57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D57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D571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D57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D5713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0D571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0D5713"/>
    <w:rPr>
      <w:rFonts w:ascii="TimesNewRomanPSMT" w:hAnsi="TimesNewRomanPSMT" w:hint="default"/>
      <w:b w:val="0"/>
      <w:bCs w:val="0"/>
      <w:i w:val="0"/>
      <w:iCs w:val="0"/>
      <w:color w:val="231F2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3E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E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8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236</Words>
  <Characters>1351</Characters>
  <Application>Microsoft Office Word</Application>
  <DocSecurity>0</DocSecurity>
  <Lines>11</Lines>
  <Paragraphs>3</Paragraphs>
  <ScaleCrop>false</ScaleCrop>
  <Company>china</Company>
  <LinksUpToDate>false</LinksUpToDate>
  <CharactersWithSpaces>1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cabalar</cp:lastModifiedBy>
  <cp:revision>276</cp:revision>
  <dcterms:created xsi:type="dcterms:W3CDTF">2017-07-27T03:14:00Z</dcterms:created>
  <dcterms:modified xsi:type="dcterms:W3CDTF">2018-03-05T07:22:00Z</dcterms:modified>
</cp:coreProperties>
</file>